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8" w:type="dxa"/>
        <w:jc w:val="left"/>
        <w:tblInd w:w="-15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790"/>
        <w:gridCol w:w="720"/>
        <w:gridCol w:w="2430"/>
        <w:gridCol w:w="2970"/>
        <w:gridCol w:w="630"/>
      </w:tblGrid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OTU 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Taxonom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# of Seq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OTU 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Taxonom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22"/>
              </w:rPr>
              <w:t># of Seqs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2378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95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681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Prevotell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8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6485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40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079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Verrucomicrobia; g_Verrucomicrobiu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6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66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89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16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FAC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6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248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Bacteroid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463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488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3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837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00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1686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Xanthomonad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3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901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Serra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996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52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Burkholder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2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746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Sphingopy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72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177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idobacteria; o_PK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8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7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Elusimicrobia; o_MVP-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46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5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540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207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2490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Ellin60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5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669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Xantho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36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37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f_Ruminococc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3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520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Legionell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5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7303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uviicol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3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1436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Ralsto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4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40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Flavobacteri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28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0763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Paeni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14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87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tinobacteria; g_Rhodococc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1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1048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66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Sinobacter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0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819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Lactobacil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8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570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Rhodospirill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0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4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k_Archaea; o_YLA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68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219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MIZ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98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45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lanctomycetes; g_Planctomy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74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7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9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25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Cyanobacteria; g_Synech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7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096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Verrucomicrobia; f_Opitut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9152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tinobacteria; g_Myc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64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8747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Sphingobacteri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1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5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48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Cyanobacteria; g_Synechococ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11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667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C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45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435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Burkholderi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06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2979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tinobacteria; f_EB10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3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255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Sulfuricurv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8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2089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Verrucomicrobia; o_Pedosphaer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1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326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Janthin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83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70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98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4025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Acidoc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46383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brobacter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9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132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16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5482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8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644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Ped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95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800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Serrat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7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55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Saprospir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1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42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ABY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7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0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5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34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Rhodospirill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5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1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Chitinophag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2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4154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5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40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Thermi; g_Truepe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4417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Pseudomonad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3269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Sphingobacteri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2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057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Oxalobacter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070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526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tinobacteria; o_Actinomycet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2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67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Z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59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644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Oxalobacter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2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0076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GN02; c_BD1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3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4898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0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6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29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27026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lanctomycetes; o_WD21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0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7749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Methylotene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1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721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Chitinophag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0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26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c_Deltaproteobacte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1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345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Chryseobacteriu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9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6048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Elusimicrobia; o_Elusimicrobi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866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Burkholder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7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634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f_Lachnospir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63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imnohabita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6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Methyl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5109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Bacteroid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5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377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9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7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lanctomycetes; o_agg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7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9586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Chlamydiae; f_Parachlamydi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5532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474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746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o_Clostridi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4447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Acidobacteria; f_Holophag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1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vadinHB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65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5004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ZB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3464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58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37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Paenibacill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2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3924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CF2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54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62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25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4803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2940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18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8972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Prevot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6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3019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1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471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Gemmatimonadetes; c_Gemm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5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818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Spirobacill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1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376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TM7; c_SC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5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714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Eubacteriu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02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7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Xantho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4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148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Xanthomonad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9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68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Bdellovibri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39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64394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Cyanobacteria; g_Synechococc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95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5991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Ralsto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35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5739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9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7547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Erwi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33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107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Enterobacteri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5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7214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Delf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32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2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2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38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27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2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Saprospir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2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4805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Saprospir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27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1847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Legionell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85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2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1556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ZB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69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g_Caloram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8040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ZB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807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OD1; c_SM2F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657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f_Lachnospir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6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123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Elusimicrobia; o_FAC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8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58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Bradyrhizobi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5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990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823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TM7; c_SC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2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15989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9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5653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Myxococc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0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0828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f_Bacill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24437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Unassign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9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112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Enterobacteri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6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4462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uviicol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0395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5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3728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Serrat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63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324007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Cyanobacteria; o_SM1D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9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790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o_Clostridi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5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44714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f_S24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9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7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g_Lysobact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4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5743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o_Bacteroida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8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CleanUp.ReferenceOTU50409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o_Spirobacilla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47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8338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Flavobacte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6770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Oxalobacter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44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5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Methylocyst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111638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Proteobacteria; f_Comamonadace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31</w:t>
            </w:r>
          </w:p>
        </w:tc>
      </w:tr>
      <w:tr>
        <w:trPr>
          <w:trHeight w:val="6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New.ReferenceOTU5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Firmicutes; f_Acidaminobacterace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5733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p_Bacteroidetes; g_Chryseobacteriu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  <w:t>228</w:t>
            </w:r>
          </w:p>
        </w:tc>
      </w:tr>
    </w:tbl>
    <w:p>
      <w:pPr>
        <w:pStyle w:val="Normal"/>
        <w:ind w:left="-1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Number of sequences found in OTUs from negative controls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935</wp:posOffset>
                </wp:positionH>
                <wp:positionV relativeFrom="page">
                  <wp:posOffset>457835</wp:posOffset>
                </wp:positionV>
                <wp:extent cx="3726180" cy="8620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8620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8"/>
                              <w:gridCol w:w="2790"/>
                              <w:gridCol w:w="720"/>
                            </w:tblGrid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OTU ID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Taxonom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# of Seq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0729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85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TM7; c_TM7-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1903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imnohabita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0569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Firmicutes; g_Clostrid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437978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o_Myxococca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62265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1095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Chryseo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6976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f_Saprospir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48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26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Coma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1483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Flavo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2899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Bacteroid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53693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o_MIZ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34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ys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97145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Flavo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58417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Delft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1963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2653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lanctomycetes; f_Pirellul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9863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Coma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35656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Methylotener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54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ys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36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253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43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Burkholderi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98258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ys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65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ys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709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o_Bacteroida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3186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o_BD7-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6893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Actinobacteria; o_Acidimicrobia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52920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Unassign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591499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Oxalobacter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62769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23360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f_S24-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5608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Arc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46120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Flavo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8120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Sedimini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10700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Unassign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18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Firmicutes; f_Bacill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38001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Methylo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669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Lysobac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37035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Firmicutes; o_Clostridia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535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Actinobacteria; f_Microbacteri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43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c_Deltaproteobacter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30469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Serrat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33814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Ralston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2705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Sediminibacteri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8209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o_MIZ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1000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Firmicutes; f_Ruminococc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6135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f_S24-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60446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Unassign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11997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Unassign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56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Elusimicrobia; c_Endomicrob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7665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4185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f_Cryomorph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1984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TM6; c_SJA-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24309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Serrat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17779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42284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62422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Actinobacteria; o_Actinomyceta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63325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Pseudomona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282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Acidobacteria; f_Holophag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76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44472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g_Synechococc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ReferenceOTU24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34839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Coma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71423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f_Xanthomonadace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560336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Bacteroidetes; g_Bacteroid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12490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o_PHOS-HD2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New.CleanUp.ReferenceOTU606755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Cyanobacteria; o_Euglenozo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441611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_Proteobacteria; g_Serrat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OTUs with 50-100 sequence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OTUs with 1-10 sequence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2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Singleton OTU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4"/>
                                      <w:szCs w:val="22"/>
                                    </w:rPr>
                                    <w:t>17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678.75pt;mso-wrap-distance-left:9pt;mso-wrap-distance-right:9pt;mso-wrap-distance-top:0pt;mso-wrap-distance-bottom:0pt;margin-top:36.05pt;mso-position-vertical-relative:page;margin-left:9.05pt;mso-position-horizontal-relative:page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8"/>
                        <w:gridCol w:w="2790"/>
                        <w:gridCol w:w="720"/>
                      </w:tblGrid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OTU ID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Taxonomy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# of Seqs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0729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85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TM7; c_TM7-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1903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imnohabitan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0569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Firmicutes; g_Clostrid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437978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o_Myxococca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62265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1095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Chryseo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6976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f_Saprospir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48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26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Coma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1483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Flavo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2899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Bacteroid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53693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o_MIZ4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0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34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ys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97145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Flavo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58417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Delft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1963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9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2653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lanctomycetes; f_Pirellul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9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9863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Coma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9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35656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Methylotener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54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ys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8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36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253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43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Burkholderi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7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98258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ys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7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65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ys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72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709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o_Bacteroida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3186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o_BD7-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6893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Actinobacteria; o_Acidimicrobia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52920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Unassigne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591499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Oxalobacter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62769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23360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f_S24-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5608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Arc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5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46120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Flavo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8120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Sedimini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5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10700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Unassigne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18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Firmicutes; f_Bacill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4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38001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Methylo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669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Lysobac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37035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Firmicutes; o_Clostridia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535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Actinobacteria; f_Microbacteri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43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c_Deltaproteobacter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30469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Serrat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33814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Ralston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2705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Sediminibacteri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8209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o_MIZ4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1000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Firmicutes; f_Ruminococc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6135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f_S24-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60446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Unassigne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11997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Unassigne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2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56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Elusimicrobia; c_Endomicrob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7665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4185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f_Cryomorph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1984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TM6; c_SJA-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24309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Serrat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17779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42284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62422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Actinobacteria; o_Actinomyceta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63325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Pseudomona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282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Acidobacteria; f_Holophag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76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44472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g_Synechococc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ReferenceOTU24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34839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Coma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71423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f_Xanthomonadace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560336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Bacteroidetes; g_Bacteroid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12490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o_PHOS-HD2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New.CleanUp.ReferenceOTU606755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Cyanobacteria; o_Euglenozo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441611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_Proteobacteria; g_Serrat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OTUs with 50-100 sequences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OTUs with 1-10 sequences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2926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Singleton OTUs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14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4"/>
                                <w:szCs w:val="22"/>
                              </w:rPr>
                              <w:t>17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72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7:42:00Z</dcterms:created>
  <dc:creator>Keith A. Martinez II</dc:creator>
  <dc:description/>
  <cp:keywords/>
  <dc:language>en-US</dc:language>
  <cp:lastModifiedBy>Microsoft Office User</cp:lastModifiedBy>
  <cp:lastPrinted>2016-10-26T11:09:00Z</cp:lastPrinted>
  <dcterms:modified xsi:type="dcterms:W3CDTF">2018-05-07T19:20:00Z</dcterms:modified>
  <cp:revision>4</cp:revision>
  <dc:subject/>
  <dc:title/>
</cp:coreProperties>
</file>